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299"/>
      </w:tblGrid>
      <w:tr w:rsidR="00451529" w14:paraId="4709DF7C" w14:textId="77777777" w:rsidTr="001C6ED5">
        <w:tc>
          <w:tcPr>
            <w:tcW w:w="4508" w:type="dxa"/>
          </w:tcPr>
          <w:p w14:paraId="57ECE306" w14:textId="77777777" w:rsidR="00451529" w:rsidRDefault="00451529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omorbidity</w:t>
            </w:r>
          </w:p>
        </w:tc>
        <w:tc>
          <w:tcPr>
            <w:tcW w:w="1299" w:type="dxa"/>
          </w:tcPr>
          <w:p w14:paraId="35CE5118" w14:textId="77777777" w:rsidR="00451529" w:rsidRDefault="00451529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Weight</w:t>
            </w:r>
          </w:p>
        </w:tc>
      </w:tr>
      <w:tr w:rsidR="00451529" w14:paraId="63970130" w14:textId="77777777" w:rsidTr="001C6ED5">
        <w:tc>
          <w:tcPr>
            <w:tcW w:w="4508" w:type="dxa"/>
          </w:tcPr>
          <w:p w14:paraId="60CF62C0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Myocardial infarction, congestive heart failure, peripheral vascular disease, cerebrovascular disease, dementia, chronic pulmonary disease, connective tissue disease, ulcer disease, mild liver disease, diabetes without complications</w:t>
            </w:r>
          </w:p>
        </w:tc>
        <w:tc>
          <w:tcPr>
            <w:tcW w:w="1299" w:type="dxa"/>
          </w:tcPr>
          <w:p w14:paraId="0F0C3D44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1</w:t>
            </w:r>
          </w:p>
        </w:tc>
      </w:tr>
      <w:tr w:rsidR="00451529" w14:paraId="3FA44D0E" w14:textId="77777777" w:rsidTr="001C6ED5">
        <w:tc>
          <w:tcPr>
            <w:tcW w:w="4508" w:type="dxa"/>
          </w:tcPr>
          <w:p w14:paraId="33158413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Diabetes with end-organ damage, hemiplegia, moderate to severe renal disease, any tumor, leukemia,</w:t>
            </w:r>
          </w:p>
        </w:tc>
        <w:tc>
          <w:tcPr>
            <w:tcW w:w="1299" w:type="dxa"/>
          </w:tcPr>
          <w:p w14:paraId="5B78AD7C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2</w:t>
            </w:r>
          </w:p>
        </w:tc>
      </w:tr>
      <w:tr w:rsidR="00451529" w14:paraId="34369907" w14:textId="77777777" w:rsidTr="001C6ED5">
        <w:tc>
          <w:tcPr>
            <w:tcW w:w="4508" w:type="dxa"/>
          </w:tcPr>
          <w:p w14:paraId="1D2CF837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Moderate or severe liver disease</w:t>
            </w:r>
          </w:p>
        </w:tc>
        <w:tc>
          <w:tcPr>
            <w:tcW w:w="1299" w:type="dxa"/>
          </w:tcPr>
          <w:p w14:paraId="613B1F8F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3</w:t>
            </w:r>
          </w:p>
        </w:tc>
      </w:tr>
      <w:tr w:rsidR="00451529" w14:paraId="46CD4812" w14:textId="77777777" w:rsidTr="001C6ED5">
        <w:tc>
          <w:tcPr>
            <w:tcW w:w="4508" w:type="dxa"/>
          </w:tcPr>
          <w:p w14:paraId="2D99607C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Metastatic solid tumor, AIDS</w:t>
            </w:r>
          </w:p>
        </w:tc>
        <w:tc>
          <w:tcPr>
            <w:tcW w:w="1299" w:type="dxa"/>
          </w:tcPr>
          <w:p w14:paraId="70173EB3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6</w:t>
            </w:r>
          </w:p>
        </w:tc>
      </w:tr>
      <w:tr w:rsidR="00451529" w14:paraId="56541742" w14:textId="77777777" w:rsidTr="001C6ED5">
        <w:tc>
          <w:tcPr>
            <w:tcW w:w="4508" w:type="dxa"/>
          </w:tcPr>
          <w:p w14:paraId="4C52BBB8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For each decade over age 40 years:</w:t>
            </w:r>
          </w:p>
          <w:p w14:paraId="1CF8723D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41-50: +1</w:t>
            </w:r>
          </w:p>
          <w:p w14:paraId="02435353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51-60: +2</w:t>
            </w:r>
          </w:p>
          <w:p w14:paraId="6BE03D5D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61-70: +3</w:t>
            </w:r>
          </w:p>
          <w:p w14:paraId="149F0B0E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71-80: +4</w:t>
            </w:r>
          </w:p>
          <w:p w14:paraId="3477E2A4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&gt;81: +4</w:t>
            </w:r>
          </w:p>
        </w:tc>
        <w:tc>
          <w:tcPr>
            <w:tcW w:w="1299" w:type="dxa"/>
          </w:tcPr>
          <w:p w14:paraId="763E7D26" w14:textId="77777777" w:rsidR="00451529" w:rsidRPr="00FE24CD" w:rsidRDefault="00451529" w:rsidP="001C6ED5">
            <w:pPr>
              <w:jc w:val="both"/>
              <w:rPr>
                <w:rFonts w:asciiTheme="minorHAnsi" w:hAnsiTheme="minorHAnsi" w:cstheme="minorHAnsi"/>
              </w:rPr>
            </w:pPr>
            <w:r w:rsidRPr="00FE24CD">
              <w:rPr>
                <w:rFonts w:asciiTheme="minorHAnsi" w:hAnsiTheme="minorHAnsi" w:cstheme="minorHAnsi"/>
              </w:rPr>
              <w:t>+1</w:t>
            </w:r>
          </w:p>
        </w:tc>
      </w:tr>
    </w:tbl>
    <w:p w14:paraId="1B178BA6" w14:textId="77777777" w:rsidR="00E52BBA" w:rsidRDefault="00E52BBA"/>
    <w:sectPr w:rsidR="00E52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529"/>
    <w:rsid w:val="00042E1A"/>
    <w:rsid w:val="00146948"/>
    <w:rsid w:val="00247CA0"/>
    <w:rsid w:val="00344C1B"/>
    <w:rsid w:val="00354654"/>
    <w:rsid w:val="00451529"/>
    <w:rsid w:val="0052323C"/>
    <w:rsid w:val="005F23ED"/>
    <w:rsid w:val="006407D9"/>
    <w:rsid w:val="00692CF6"/>
    <w:rsid w:val="0069713B"/>
    <w:rsid w:val="006C32E0"/>
    <w:rsid w:val="007154C6"/>
    <w:rsid w:val="00757FB2"/>
    <w:rsid w:val="007B76BE"/>
    <w:rsid w:val="007D1FDF"/>
    <w:rsid w:val="008050ED"/>
    <w:rsid w:val="0081389E"/>
    <w:rsid w:val="0087611D"/>
    <w:rsid w:val="009463E1"/>
    <w:rsid w:val="00980291"/>
    <w:rsid w:val="00982DC2"/>
    <w:rsid w:val="009C05E1"/>
    <w:rsid w:val="00A1229A"/>
    <w:rsid w:val="00A516D5"/>
    <w:rsid w:val="00A81CE5"/>
    <w:rsid w:val="00AC4596"/>
    <w:rsid w:val="00B43851"/>
    <w:rsid w:val="00B6293E"/>
    <w:rsid w:val="00BE1B2E"/>
    <w:rsid w:val="00CA3735"/>
    <w:rsid w:val="00CC3000"/>
    <w:rsid w:val="00D631A8"/>
    <w:rsid w:val="00DE648F"/>
    <w:rsid w:val="00E13C76"/>
    <w:rsid w:val="00E52BBA"/>
    <w:rsid w:val="00E53756"/>
    <w:rsid w:val="00E64575"/>
    <w:rsid w:val="00E92387"/>
    <w:rsid w:val="00EB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460D72"/>
  <w15:chartTrackingRefBased/>
  <w15:docId w15:val="{E72EB655-2097-E042-BA75-3D14CA7CC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2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5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5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5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5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5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5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5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5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52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5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52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52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52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5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52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5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52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515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5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5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5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515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52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515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5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5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52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5152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1529"/>
    <w:rPr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Leiß</dc:creator>
  <cp:keywords/>
  <dc:description/>
  <cp:lastModifiedBy>Sophia Leiß</cp:lastModifiedBy>
  <cp:revision>1</cp:revision>
  <dcterms:created xsi:type="dcterms:W3CDTF">2025-04-28T11:17:00Z</dcterms:created>
  <dcterms:modified xsi:type="dcterms:W3CDTF">2025-04-28T11:17:00Z</dcterms:modified>
</cp:coreProperties>
</file>